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B37" w:rsidRPr="002702E7" w:rsidRDefault="00144AF1" w:rsidP="00055B70">
      <w:pPr>
        <w:pStyle w:val="HTML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2702E7">
        <w:rPr>
          <w:rFonts w:ascii="Times New Roman" w:hAnsi="Times New Roman" w:cs="Times New Roman"/>
          <w:b/>
        </w:rPr>
        <w:t xml:space="preserve">Additional file 6: Figure S4. </w:t>
      </w:r>
      <w:proofErr w:type="spellStart"/>
      <w:r w:rsidRPr="002702E7">
        <w:rPr>
          <w:rFonts w:ascii="Times New Roman" w:hAnsi="Times New Roman" w:cs="Times New Roman"/>
        </w:rPr>
        <w:t>Phenetic</w:t>
      </w:r>
      <w:proofErr w:type="spellEnd"/>
      <w:r w:rsidRPr="002702E7">
        <w:rPr>
          <w:rFonts w:ascii="Times New Roman" w:hAnsi="Times New Roman" w:cs="Times New Roman"/>
        </w:rPr>
        <w:t xml:space="preserve"> analysis of the proteins translated from the full-length </w:t>
      </w:r>
      <w:proofErr w:type="spellStart"/>
      <w:r w:rsidRPr="002702E7">
        <w:rPr>
          <w:rFonts w:ascii="Times New Roman" w:hAnsi="Times New Roman" w:cs="Times New Roman"/>
          <w:i/>
        </w:rPr>
        <w:t>AsFPS</w:t>
      </w:r>
      <w:proofErr w:type="spellEnd"/>
      <w:r w:rsidRPr="002702E7">
        <w:rPr>
          <w:rFonts w:ascii="Times New Roman" w:hAnsi="Times New Roman" w:cs="Times New Roman"/>
        </w:rPr>
        <w:t xml:space="preserve"> sequence from </w:t>
      </w:r>
      <w:proofErr w:type="spellStart"/>
      <w:r w:rsidRPr="002702E7">
        <w:rPr>
          <w:rFonts w:ascii="Times New Roman" w:hAnsi="Times New Roman" w:cs="Times New Roman"/>
          <w:i/>
        </w:rPr>
        <w:t>Aquilaria</w:t>
      </w:r>
      <w:proofErr w:type="spellEnd"/>
      <w:r w:rsidRPr="002702E7">
        <w:rPr>
          <w:rFonts w:ascii="Times New Roman" w:hAnsi="Times New Roman" w:cs="Times New Roman"/>
          <w:i/>
        </w:rPr>
        <w:t xml:space="preserve"> </w:t>
      </w:r>
      <w:proofErr w:type="spellStart"/>
      <w:r w:rsidRPr="002702E7">
        <w:rPr>
          <w:rFonts w:ascii="Times New Roman" w:hAnsi="Times New Roman" w:cs="Times New Roman"/>
          <w:i/>
        </w:rPr>
        <w:t>sinensis</w:t>
      </w:r>
      <w:proofErr w:type="spellEnd"/>
      <w:r w:rsidRPr="002702E7">
        <w:rPr>
          <w:rFonts w:ascii="Times New Roman" w:hAnsi="Times New Roman" w:cs="Times New Roman"/>
          <w:i/>
        </w:rPr>
        <w:t xml:space="preserve"> </w:t>
      </w:r>
      <w:r w:rsidRPr="002702E7">
        <w:rPr>
          <w:rFonts w:ascii="Times New Roman" w:hAnsi="Times New Roman" w:cs="Times New Roman"/>
        </w:rPr>
        <w:t xml:space="preserve">and some characterized </w:t>
      </w:r>
      <w:proofErr w:type="spellStart"/>
      <w:r w:rsidRPr="002702E7">
        <w:rPr>
          <w:rFonts w:ascii="Times New Roman" w:hAnsi="Times New Roman" w:cs="Times New Roman"/>
        </w:rPr>
        <w:t>farnesyl</w:t>
      </w:r>
      <w:proofErr w:type="spellEnd"/>
      <w:r w:rsidRPr="002702E7">
        <w:rPr>
          <w:rFonts w:ascii="Times New Roman" w:hAnsi="Times New Roman" w:cs="Times New Roman"/>
        </w:rPr>
        <w:t xml:space="preserve"> </w:t>
      </w:r>
      <w:proofErr w:type="spellStart"/>
      <w:r w:rsidRPr="002702E7">
        <w:rPr>
          <w:rFonts w:ascii="Times New Roman" w:hAnsi="Times New Roman" w:cs="Times New Roman"/>
        </w:rPr>
        <w:t>diphosphate</w:t>
      </w:r>
      <w:proofErr w:type="spellEnd"/>
      <w:r w:rsidRPr="002702E7">
        <w:rPr>
          <w:rFonts w:ascii="Times New Roman" w:hAnsi="Times New Roman" w:cs="Times New Roman"/>
        </w:rPr>
        <w:t xml:space="preserve"> </w:t>
      </w:r>
      <w:proofErr w:type="spellStart"/>
      <w:r w:rsidRPr="002702E7">
        <w:rPr>
          <w:rFonts w:ascii="Times New Roman" w:hAnsi="Times New Roman" w:cs="Times New Roman"/>
        </w:rPr>
        <w:t>synthase</w:t>
      </w:r>
      <w:proofErr w:type="spellEnd"/>
      <w:r w:rsidRPr="002702E7">
        <w:rPr>
          <w:rFonts w:ascii="Times New Roman" w:hAnsi="Times New Roman" w:cs="Times New Roman"/>
        </w:rPr>
        <w:t xml:space="preserve"> sequences from other plant species. Bootstrap values after 1000 replications are shown on the branches. </w:t>
      </w:r>
    </w:p>
    <w:p w:rsidR="00144AF1" w:rsidRPr="00E52F51" w:rsidRDefault="00046A68" w:rsidP="00055B70">
      <w:pPr>
        <w:pStyle w:val="HTML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046A68">
        <w:rPr>
          <w:rFonts w:ascii="Times New Roman" w:hAnsi="Times New Roman" w:cs="Times New Roman"/>
          <w:sz w:val="21"/>
          <w:szCs w:val="21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468pt">
            <v:imagedata r:id="rId7" o:title="FPS-29"/>
          </v:shape>
        </w:pict>
      </w:r>
    </w:p>
    <w:p w:rsidR="00144AF1" w:rsidRDefault="00144AF1" w:rsidP="00055B70">
      <w:pPr>
        <w:pStyle w:val="HTML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144AF1" w:rsidRDefault="00144AF1" w:rsidP="00055B70">
      <w:pPr>
        <w:pStyle w:val="HTML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144AF1" w:rsidRDefault="00144AF1" w:rsidP="00055B70">
      <w:pPr>
        <w:pStyle w:val="HTML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144AF1" w:rsidRDefault="00144AF1" w:rsidP="00055B70">
      <w:pPr>
        <w:pStyle w:val="HTML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144AF1" w:rsidRPr="00D854B9" w:rsidRDefault="00144AF1" w:rsidP="00055B70">
      <w:pPr>
        <w:pStyle w:val="HTML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144AF1" w:rsidRPr="00055B70" w:rsidRDefault="00144AF1" w:rsidP="00055B70">
      <w:pPr>
        <w:autoSpaceDE w:val="0"/>
        <w:autoSpaceDN w:val="0"/>
        <w:adjustRightInd w:val="0"/>
        <w:spacing w:line="480" w:lineRule="auto"/>
        <w:rPr>
          <w:szCs w:val="21"/>
        </w:rPr>
      </w:pPr>
    </w:p>
    <w:p w:rsidR="00144AF1" w:rsidRPr="00055B70" w:rsidRDefault="00144AF1"/>
    <w:sectPr w:rsidR="00144AF1" w:rsidRPr="00055B70" w:rsidSect="00035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4BC2" w:rsidRDefault="00904BC2" w:rsidP="00843FBC">
      <w:r>
        <w:separator/>
      </w:r>
    </w:p>
  </w:endnote>
  <w:endnote w:type="continuationSeparator" w:id="0">
    <w:p w:rsidR="00904BC2" w:rsidRDefault="00904BC2" w:rsidP="00843F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4BC2" w:rsidRDefault="00904BC2" w:rsidP="00843FBC">
      <w:r>
        <w:separator/>
      </w:r>
    </w:p>
  </w:footnote>
  <w:footnote w:type="continuationSeparator" w:id="0">
    <w:p w:rsidR="00904BC2" w:rsidRDefault="00904BC2" w:rsidP="00843F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55B70"/>
    <w:rsid w:val="000355F3"/>
    <w:rsid w:val="00046A68"/>
    <w:rsid w:val="00055B70"/>
    <w:rsid w:val="000567A6"/>
    <w:rsid w:val="00144AF1"/>
    <w:rsid w:val="00232D38"/>
    <w:rsid w:val="002702E7"/>
    <w:rsid w:val="00363007"/>
    <w:rsid w:val="00416ECF"/>
    <w:rsid w:val="00616C4E"/>
    <w:rsid w:val="006B1CBF"/>
    <w:rsid w:val="00755417"/>
    <w:rsid w:val="0082768B"/>
    <w:rsid w:val="00843FBC"/>
    <w:rsid w:val="0087130A"/>
    <w:rsid w:val="00882B63"/>
    <w:rsid w:val="00904BC2"/>
    <w:rsid w:val="00975E27"/>
    <w:rsid w:val="009C0C7C"/>
    <w:rsid w:val="00A21B62"/>
    <w:rsid w:val="00A47B37"/>
    <w:rsid w:val="00BE79B0"/>
    <w:rsid w:val="00C96371"/>
    <w:rsid w:val="00CB527A"/>
    <w:rsid w:val="00D507D1"/>
    <w:rsid w:val="00D854B9"/>
    <w:rsid w:val="00DC44B5"/>
    <w:rsid w:val="00E52F51"/>
    <w:rsid w:val="00E628A5"/>
    <w:rsid w:val="00FA1E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5B70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rsid w:val="00055B7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locked/>
    <w:rsid w:val="00055B70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rsid w:val="00843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843FBC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843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843FB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229D25-98FE-4EC7-BB2C-DA8E2C903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12-11-23T03:39:00Z</dcterms:created>
  <dcterms:modified xsi:type="dcterms:W3CDTF">2013-03-18T10:47:00Z</dcterms:modified>
</cp:coreProperties>
</file>